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E47" w:rsidRPr="00BE08C1" w:rsidRDefault="00881E47" w:rsidP="00881E47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BE08C1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BE08C1">
        <w:rPr>
          <w:rFonts w:ascii="Times New Roman" w:hAnsi="Times New Roman" w:cs="Times New Roman"/>
          <w:i w:val="0"/>
          <w:color w:val="auto"/>
          <w:sz w:val="24"/>
          <w:szCs w:val="24"/>
        </w:rPr>
        <w:t>. Demographic characteristics stratified by rs6265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9"/>
        <w:gridCol w:w="2083"/>
        <w:gridCol w:w="1778"/>
        <w:gridCol w:w="1778"/>
        <w:gridCol w:w="1098"/>
      </w:tblGrid>
      <w:tr w:rsidR="00881E47" w:rsidRPr="00BE08C1" w:rsidTr="00881E47">
        <w:trPr>
          <w:trHeight w:val="330"/>
          <w:jc w:val="center"/>
        </w:trPr>
        <w:tc>
          <w:tcPr>
            <w:tcW w:w="15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Variables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rs6265 TT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</w:rPr>
              <w:t xml:space="preserve">rs6265 TC 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rs6265 CC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P-value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881E47" w:rsidP="00522A16">
            <w:pPr>
              <w:rPr>
                <w:rFonts w:eastAsia="PMingLiU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881E47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(n = 517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(n = 10316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881E47">
            <w:pPr>
              <w:jc w:val="center"/>
              <w:rPr>
                <w:rFonts w:eastAsia="PMingLiU"/>
              </w:rPr>
            </w:pPr>
            <w:r w:rsidRPr="00BE08C1">
              <w:rPr>
                <w:rFonts w:eastAsia="PMingLiU"/>
              </w:rPr>
              <w:t>(n = 5093)</w:t>
            </w: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Cigarette smoking status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/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/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8753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 xml:space="preserve">    </w:t>
            </w:r>
            <w:r w:rsidRPr="00BE08C1">
              <w:rPr>
                <w:rFonts w:eastAsia="PMingLiU"/>
              </w:rPr>
              <w:t>Current smoke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408 (46.5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4840 (46.9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2393 (46.9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 xml:space="preserve">    </w:t>
            </w:r>
            <w:r w:rsidRPr="00BE08C1">
              <w:rPr>
                <w:rFonts w:eastAsia="PMingLiU"/>
              </w:rPr>
              <w:t>Former smoke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767 (53.4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5476 (53.0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2700 (53.0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Sex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0111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Fema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833 (16.1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1795 (17.4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933 (18.3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Ma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4342 (83.9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8521 (82.6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4160 (81.6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Age (years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E80180" w:rsidP="00522A16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 xml:space="preserve">49.967 </w:t>
            </w:r>
            <w:r>
              <w:rPr>
                <w:rFonts w:eastAsia="PMingLiU"/>
                <w:lang w:eastAsia="zh-TW"/>
              </w:rPr>
              <w:t>± 0.14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E80180" w:rsidRDefault="00E80180" w:rsidP="00522A16">
            <w:pPr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50.015 </w:t>
            </w:r>
            <w:r>
              <w:rPr>
                <w:rFonts w:eastAsiaTheme="minorEastAsia"/>
                <w:lang w:eastAsia="zh-TW"/>
              </w:rPr>
              <w:t>± 0.1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E80180" w:rsidRDefault="00E80180" w:rsidP="00522A16">
            <w:pPr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49.976 </w:t>
            </w:r>
            <w:r>
              <w:rPr>
                <w:rFonts w:eastAsiaTheme="minorEastAsia"/>
                <w:lang w:eastAsia="zh-TW"/>
              </w:rPr>
              <w:t>± 0.1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F12C0" w:rsidP="00522A16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0.9573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Drinking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0745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721 (71.9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7352 (71.2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3719 (73.0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Ye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454 (28.1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2964 (28.7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1374 (26.9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Exercise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3628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176 (61.3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6228 (60.3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3061 (60.1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Ye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999 (38.6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4088 (39.6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2032 (39.9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BMI (kg/m</w:t>
            </w:r>
            <w:r w:rsidRPr="00BE08C1">
              <w:rPr>
                <w:rFonts w:eastAsia="PMingLiU"/>
                <w:vertAlign w:val="superscript"/>
              </w:rPr>
              <w:t>2</w:t>
            </w:r>
            <w:r w:rsidRPr="00BE08C1">
              <w:rPr>
                <w:rFonts w:eastAsia="PMingLiU"/>
              </w:rPr>
              <w:t>)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2506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35BF7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 xml:space="preserve">    </w:t>
            </w:r>
            <w:r w:rsidR="00535BF7" w:rsidRPr="00BE08C1">
              <w:rPr>
                <w:rFonts w:eastAsia="PMingLiU"/>
              </w:rPr>
              <w:t>Normal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829 (35.3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3812 (36.9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Theme="minorEastAsia"/>
                <w:lang w:eastAsia="zh-TW"/>
              </w:rPr>
            </w:pPr>
            <w:r w:rsidRPr="00BE08C1">
              <w:rPr>
                <w:rFonts w:eastAsiaTheme="minorEastAsia"/>
                <w:lang w:eastAsia="zh-TW"/>
              </w:rPr>
              <w:t>1781 (34.9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535BF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Underweigh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96 (1.8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81 (1.7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97 (1.9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Overweigh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741 (33.6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358 (32.5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724 (33.8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Obes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509 (29.1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535BF7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965 (28.7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491 (29.2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Marital status (n)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3546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firstLineChars="200" w:firstLine="480"/>
              <w:rPr>
                <w:rFonts w:eastAsia="DFKai-SB"/>
              </w:rPr>
            </w:pPr>
            <w:r w:rsidRPr="00BE08C1">
              <w:rPr>
                <w:rFonts w:eastAsia="DFKai-SB"/>
              </w:rPr>
              <w:t xml:space="preserve">Unmarried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73 (11.0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217 (11.8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616 (12.1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DFKai-SB"/>
              </w:rPr>
            </w:pPr>
            <w:r w:rsidRPr="00BE08C1">
              <w:rPr>
                <w:rFonts w:eastAsia="DFKai-SB"/>
              </w:rPr>
              <w:t xml:space="preserve">    Married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966 (76.6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7760 (75.2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847 (75.5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DFKai-SB"/>
              </w:rPr>
            </w:pPr>
            <w:r w:rsidRPr="00BE08C1">
              <w:rPr>
                <w:rFonts w:eastAsia="DFKai-SB"/>
              </w:rPr>
              <w:t xml:space="preserve">    Divorced or separated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49 (10.6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146 (11.1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52 (10.8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DFKai-SB"/>
              </w:rPr>
            </w:pPr>
            <w:r w:rsidRPr="00BE08C1">
              <w:rPr>
                <w:rFonts w:eastAsia="DFKai-SB"/>
              </w:rPr>
              <w:t xml:space="preserve">    Widowed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87 (1.6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93 (1.8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78 (1.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Education level (n)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5508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DFKai-SB"/>
              </w:rPr>
              <w:t>Primary school and unde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87 (3.6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376 (43.9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83 (3.5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DFKai-SB"/>
              </w:rPr>
              <w:t>Junior and senior school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229 (43.0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4536 (43.9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171 (42.6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firstLineChars="200" w:firstLine="480"/>
              <w:rPr>
                <w:rFonts w:eastAsia="PMingLiU"/>
              </w:rPr>
            </w:pPr>
            <w:r w:rsidRPr="00BE08C1">
              <w:rPr>
                <w:rFonts w:eastAsia="DFKai-SB"/>
              </w:rPr>
              <w:t>University and abov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759 (53.3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404 (52.3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F5121B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739 (53.7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Depression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0014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007 (96.7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9892 (95.8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4857 (95.3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Ye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68 (3.2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424 (4.1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236 (4.6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rPr>
                <w:rFonts w:eastAsia="PMingLiU"/>
              </w:rPr>
            </w:pPr>
            <w:r w:rsidRPr="00BE08C1">
              <w:rPr>
                <w:rFonts w:eastAsia="PMingLiU"/>
              </w:rPr>
              <w:t>Bipolar disorder n, %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0.6028</w:t>
            </w: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No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117 (98.88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10218 (99.05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041 (98.98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  <w:tr w:rsidR="00881E47" w:rsidRPr="00BE08C1" w:rsidTr="00881E47">
        <w:trPr>
          <w:trHeight w:val="330"/>
          <w:jc w:val="center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ind w:left="480"/>
              <w:rPr>
                <w:rFonts w:eastAsia="PMingLiU"/>
              </w:rPr>
            </w:pPr>
            <w:r w:rsidRPr="00BE08C1">
              <w:rPr>
                <w:rFonts w:eastAsia="PMingLiU"/>
              </w:rPr>
              <w:t>Ye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8 (1.12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98 (0.9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BE08C1" w:rsidP="00522A16">
            <w:pPr>
              <w:jc w:val="center"/>
              <w:rPr>
                <w:rFonts w:eastAsia="PMingLiU"/>
                <w:lang w:eastAsia="zh-TW"/>
              </w:rPr>
            </w:pPr>
            <w:r w:rsidRPr="00BE08C1">
              <w:rPr>
                <w:rFonts w:eastAsia="PMingLiU"/>
                <w:lang w:eastAsia="zh-TW"/>
              </w:rPr>
              <w:t>52 (1.0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1E47" w:rsidRPr="00BE08C1" w:rsidRDefault="00881E47" w:rsidP="00522A16">
            <w:pPr>
              <w:jc w:val="center"/>
              <w:rPr>
                <w:rFonts w:eastAsia="PMingLiU"/>
              </w:rPr>
            </w:pPr>
          </w:p>
        </w:tc>
      </w:tr>
    </w:tbl>
    <w:p w:rsidR="00881E47" w:rsidRPr="00BE08C1" w:rsidRDefault="00881E47" w:rsidP="00881E47"/>
    <w:bookmarkEnd w:id="0"/>
    <w:p w:rsidR="0064662A" w:rsidRPr="00BE08C1" w:rsidRDefault="0064662A"/>
    <w:sectPr w:rsidR="0064662A" w:rsidRPr="00BE08C1" w:rsidSect="009C338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E47"/>
    <w:rsid w:val="00535BF7"/>
    <w:rsid w:val="00573630"/>
    <w:rsid w:val="0064662A"/>
    <w:rsid w:val="00881E47"/>
    <w:rsid w:val="009C3383"/>
    <w:rsid w:val="00BE08C1"/>
    <w:rsid w:val="00E31FE1"/>
    <w:rsid w:val="00E80180"/>
    <w:rsid w:val="00EA5E10"/>
    <w:rsid w:val="00F5121B"/>
    <w:rsid w:val="00FF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06C6D-0A23-43EB-9B07-62EC07E3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E47"/>
    <w:rPr>
      <w:rFonts w:ascii="Times New Roman" w:eastAsia="Times New Roman" w:hAnsi="Times New Roman" w:cs="Times New Roman"/>
      <w:kern w:val="0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1E47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dith A.</cp:lastModifiedBy>
  <cp:revision>3</cp:revision>
  <dcterms:created xsi:type="dcterms:W3CDTF">2023-11-01T03:26:00Z</dcterms:created>
  <dcterms:modified xsi:type="dcterms:W3CDTF">2023-11-30T14:40:00Z</dcterms:modified>
</cp:coreProperties>
</file>